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l Dat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4359910" cy="6149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436" t="10192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910" cy="614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Supplemental Figure 1. Risk of cancer for a doubling of CRP or YKL-40 levels in the general population.</w:t>
      </w:r>
    </w:p>
    <w:p>
      <w:pPr>
        <w:pStyle w:val="Normal"/>
        <w:rPr/>
      </w:pPr>
      <w:r>
        <w:rPr>
          <w:lang w:val="en"/>
        </w:rPr>
        <w:t xml:space="preserve">Circles depict hazard ratios and vertical lines depict 95% confidence intervals for a doubling of CRP levels (open circles) and YKL-40 levels (full circles). Hazard ratios were multifactorially adjusted </w:t>
      </w:r>
      <w:r>
        <w:rPr>
          <w:lang w:val="en-GB"/>
        </w:rPr>
        <w:t>for age, sex, smoking, alcohol consumption, and body mass index.</w:t>
      </w:r>
      <w:r>
        <w:br w:type="page"/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1790"/>
        <w:gridCol w:w="260"/>
        <w:gridCol w:w="1292"/>
        <w:gridCol w:w="260"/>
        <w:gridCol w:w="2312"/>
      </w:tblGrid>
      <w:tr>
        <w:trPr>
          <w:trHeight w:val="680" w:hRule="exact"/>
        </w:trPr>
        <w:tc>
          <w:tcPr>
            <w:tcW w:w="1017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Supplemental Table 1. Risk of cancer by CRP and YKL-40 levels in the general population</w:t>
            </w:r>
          </w:p>
        </w:tc>
      </w:tr>
      <w:tr>
        <w:trPr>
          <w:trHeight w:val="680" w:hRule="exact"/>
        </w:trPr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of participants</w:t>
            </w:r>
          </w:p>
        </w:tc>
        <w:tc>
          <w:tcPr>
            <w:tcW w:w="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of events</w:t>
            </w:r>
          </w:p>
        </w:tc>
        <w:tc>
          <w:tcPr>
            <w:tcW w:w="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R (95% CI)</w:t>
            </w:r>
          </w:p>
        </w:tc>
      </w:tr>
      <w:tr>
        <w:trPr>
          <w:trHeight w:val="567" w:hRule="atLeast"/>
        </w:trPr>
        <w:tc>
          <w:tcPr>
            <w:tcW w:w="4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ung cancer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ubling of CRP levels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88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2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5 (1.05 to 1.26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ubling of YKL-40 levels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88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2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1 (0.99 to 1.24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&lt;1.7mg/L, YKL-40&lt;154μg/L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93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≥1.7mg/L, YKL-40&lt;154μg/L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27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4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1.41 (1.09 to 1.82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&lt;1.7mg/L, YKL-40≥154μg/L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4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6 (0.53 to 2.11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≥1.7mg/L, YKL-40≥154μg/L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4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6 (1.11 to 2.49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4259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astrointestinal cancer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ubling of CRP levels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23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4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2 (0.94 to 1.12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ubling of YKL-40 levels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23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34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6 (1.05 to 1.27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&lt;1.7mg/L, YKL-40&lt;154μg/L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66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≥1.7mg/L, YKL-40&lt;154μg/L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97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13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7 (0.95 to 1.46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&lt;1.7mg/L, YKL-40≥154μg/L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81 (1.17 to 2.82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≥1.7mg/L, YKL-40≥154μg/L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0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6 (1.03 to 2.05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4259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y cancer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ubling of CRP levels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/>
            </w:pPr>
            <w:r>
              <w:rPr/>
              <w:t>8262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1453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5 (1.01 to 1.11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ubling of YKL-40 levels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262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53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7 (1.02 to 1.13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&lt;1.7mg/L, YKL-40&lt;154μg/L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852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51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≥1.7mg/L, YKL-40&lt;154μg/L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19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22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4 (1.02 to 1.28)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&lt;1.7mg/L, YKL-40≥154μg/L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6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1 (0.99 to 1.74)</w:t>
            </w:r>
          </w:p>
        </w:tc>
      </w:tr>
      <w:tr>
        <w:trPr/>
        <w:tc>
          <w:tcPr>
            <w:tcW w:w="42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P≥1.7mg/L, YKL-40≥154μg/L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65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7 (1.04 to 1.56)</w:t>
            </w:r>
          </w:p>
        </w:tc>
      </w:tr>
    </w:tbl>
    <w:p>
      <w:pPr>
        <w:pStyle w:val="Normal"/>
        <w:rPr/>
      </w:pPr>
      <w:r>
        <w:rPr>
          <w:lang w:val="en-GB"/>
        </w:rPr>
        <w:t>Data are from the Copenhagen City Heart Study, in which participants were followed for up to 18 years for development of cancer. Plasma levels of CRP and YKL-40 were measured at study entry. Hazard ratios were multifactorially adjusted for</w:t>
      </w:r>
      <w:r>
        <w:rPr>
          <w:lang w:val="en"/>
        </w:rPr>
        <w:t xml:space="preserve"> </w:t>
      </w:r>
      <w:r>
        <w:rPr>
          <w:lang w:val="en-GB"/>
        </w:rPr>
        <w:t xml:space="preserve">age, sex, smoking, alcohol consumption, and body mass index. </w:t>
      </w:r>
    </w:p>
    <w:p>
      <w:pPr>
        <w:pStyle w:val="Normal"/>
        <w:rPr>
          <w:b/>
          <w:b/>
          <w:lang w:val="en-US"/>
        </w:rPr>
      </w:pPr>
      <w:r>
        <w:rPr>
          <w:lang w:val="en-GB"/>
        </w:rPr>
        <w:t>HR=hazard ratio; CI=confidence interval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7:34:00Z</dcterms:created>
  <dc:creator>krhoal01</dc:creator>
  <dc:description/>
  <cp:keywords/>
  <dc:language>en-US</dc:language>
  <cp:lastModifiedBy>krhoal01</cp:lastModifiedBy>
  <cp:lastPrinted>2011-05-13T18:10:00Z</cp:lastPrinted>
  <dcterms:modified xsi:type="dcterms:W3CDTF">2011-10-13T20:30:00Z</dcterms:modified>
  <cp:revision>5</cp:revision>
  <dc:subject/>
  <dc:title>Supplemental Data</dc:title>
</cp:coreProperties>
</file>